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rPr>
          <w:rFonts w:ascii="Times New Roman" w:hAnsi="Times New Roman" w:cs="Times New Roman"/>
        </w:rPr>
      </w:pPr>
      <w:bookmarkStart w:id="0" w:name="_Hlk14808436"/>
      <w:r>
        <w:rPr>
          <w:rFonts w:cs="Times New Roman" w:ascii="Times New Roman" w:hAnsi="Times New Roman"/>
          <w:b/>
        </w:rPr>
        <w:t>Supplementary</w:t>
      </w:r>
      <w:bookmarkEnd w:id="0"/>
      <w:r>
        <w:rPr>
          <w:rFonts w:cs="Times New Roman" w:ascii="Times New Roman" w:hAnsi="Times New Roman"/>
          <w:b/>
        </w:rPr>
        <w:t xml:space="preserve"> Table S1.</w:t>
      </w:r>
      <w:r>
        <w:rPr>
          <w:rFonts w:cs="Times New Roman" w:ascii="Times New Roman" w:hAnsi="Times New Roman"/>
        </w:rPr>
        <w:t xml:space="preserve"> The primers used for the </w:t>
      </w:r>
      <w:r>
        <w:rPr>
          <w:rFonts w:cs="Times New Roman" w:ascii="Times New Roman" w:hAnsi="Times New Roman"/>
          <w:i/>
        </w:rPr>
        <w:t>VvCYP</w:t>
      </w:r>
      <w:r>
        <w:rPr>
          <w:rFonts w:cs="Times New Roman" w:ascii="Times New Roman" w:hAnsi="Times New Roman"/>
          <w:i/>
          <w:iCs/>
        </w:rPr>
        <w:t>s</w:t>
      </w:r>
      <w:r>
        <w:rPr>
          <w:rFonts w:cs="Times New Roman" w:ascii="Times New Roman" w:hAnsi="Times New Roman"/>
        </w:rPr>
        <w:t xml:space="preserve"> in the present study.</w:t>
      </w:r>
    </w:p>
    <w:tbl>
      <w:tblPr>
        <w:tblW w:w="9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5670"/>
        <w:gridCol w:w="1934"/>
      </w:tblGrid>
      <w:tr>
        <w:trPr>
          <w:trHeight w:val="270" w:hRule="atLeast"/>
        </w:trPr>
        <w:tc>
          <w:tcPr>
            <w:tcW w:w="211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 Names</w:t>
            </w:r>
          </w:p>
        </w:tc>
        <w:tc>
          <w:tcPr>
            <w:tcW w:w="56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 (5’-3’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3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scrip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113" w:type="dxa"/>
            <w:tcBorders>
              <w:top w:val="single" w:sz="1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51G1a-qF1</w:t>
            </w:r>
          </w:p>
        </w:tc>
        <w:tc>
          <w:tcPr>
            <w:tcW w:w="567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TCAAGGAAGCCCTGAG</w:t>
            </w:r>
          </w:p>
        </w:tc>
        <w:tc>
          <w:tcPr>
            <w:tcW w:w="193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51G1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GCCCCTGCTACCTTGT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1B10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CGCAGAAGCTGCAAA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1B10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ACCCTATTCGTGCTG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6C1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TTCTTGTCGCCTGGA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6C1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AGGTTAGCCAGGGAT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9A2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CCAGTTTTCCGGTGGA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9A2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CTTCCACTGCGTTCC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82C2b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CTATCATCGGTCACCTG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82C2b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GGTCGTGTGGAGAAG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89A2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GGATCATGGCGAACCTG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89A2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TGCGGTACCAGAAAG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93D1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TGCACCATTGGGGGTT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93D1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CTTCCAAATGGCAGC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84A1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TCCGATCTGGAGAAG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84A1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GGTCTTGTCTCGGTTT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14A1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GTTCGGTCCTTTGCTCG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14A1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TGCAAGTGATCCGCAT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2A10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TTCTCGGCGCTTGTT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2A10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CAGACGCTGTAAACG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2A11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TTGGTCCACAAGGAA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2A11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CCTGAATCCAGGCAAG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34A1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CATCTTAGCCGTCCAT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34A1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CATGTTGGTAGGTGGG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4A1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ACCCTTCCGAAACCA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4A1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AGTCTGCCTCGCCTT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07A1b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TGACTCGGGCTCATT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07A1b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TGTTAATGACCTGCCCG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16A1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GTGATAGCTCAGAGG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16A1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AGGGCTATGATTCCGG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87A2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GCTTATGCCTGCGCTTG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87A2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AGGATCGATTTTGGG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90A1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GCAAGGACGAAGGTAG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90A1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TGGAGGTGGTCTCGT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04A1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CCGAGAATTTGTTTGGG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04A1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GCACGAACATGGAGG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86A1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GAAGGGTCCACGTGT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86A1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GCAGGTCATGGAACA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94C1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CGAACAAATGCGGGAG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94C1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CTTTCTCCATACGCCC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96A1a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TGTCCTACCGAGTGG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96A1a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ACCCCCTTCCCTAGAC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97B3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ACCTCCATCGGTCCCC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97B3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ATTGGGGTACAACGC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10A1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CCCATCGGTGTTCGAG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10A1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CCGTTCTGTGCCTCT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11A1b-q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CAACCATGCAAGCATT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11A1b-q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GATGGTGGTTTGGAGA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-qF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TCTGGTGATGGTGTGAG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 -q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AATTTCCCGTTCAGCAGT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51G1a-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CCAGTCTCTCTCT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ATGTAGACAACAAGTTC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cellular localization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51G1a-R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CTCACCATGGATC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CAACAGGAAGTACTCGGCG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cellular localization</w:t>
            </w:r>
          </w:p>
        </w:tc>
      </w:tr>
      <w:tr>
        <w:trPr>
          <w:trHeight w:val="270" w:hRule="atLeast"/>
        </w:trPr>
        <w:tc>
          <w:tcPr>
            <w:tcW w:w="21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10A1-F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ACCAGTCTCTCTCT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GAGTCTTCTTCTACGTTG</w:t>
            </w:r>
          </w:p>
        </w:tc>
        <w:tc>
          <w:tcPr>
            <w:tcW w:w="19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cellular localization</w:t>
            </w:r>
          </w:p>
        </w:tc>
      </w:tr>
      <w:tr>
        <w:trPr>
          <w:trHeight w:val="270" w:hRule="atLeast"/>
        </w:trPr>
        <w:tc>
          <w:tcPr>
            <w:tcW w:w="2113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CYP710A1-R1</w:t>
            </w:r>
          </w:p>
        </w:tc>
        <w:tc>
          <w:tcPr>
            <w:tcW w:w="5670" w:type="dxa"/>
            <w:tcBorders>
              <w:bottom w:val="single" w:sz="1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CTCACCATGGATC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AGC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AAGGAGGGATAGCGTGC</w:t>
            </w:r>
          </w:p>
        </w:tc>
        <w:tc>
          <w:tcPr>
            <w:tcW w:w="193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cellular localizatio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1 Restriction sites are indicated in red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2 The type of experiment for which the primers were used is indicated in brackets (qRT-PCR: quantitative reverse transcription PCR)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1T07:23:00Z</dcterms:created>
  <dc:creator>Wei Wei</dc:creator>
  <dc:description/>
  <cp:keywords/>
  <dc:language>en-US</dc:language>
  <cp:lastModifiedBy>jiusongtao</cp:lastModifiedBy>
  <dcterms:modified xsi:type="dcterms:W3CDTF">2019-07-23T14:22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